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7C1424" w14:textId="081B0C71" w:rsidR="00881AB9" w:rsidRPr="00350789" w:rsidRDefault="00CE3384" w:rsidP="00350789">
      <w:pPr>
        <w:jc w:val="center"/>
        <w:rPr>
          <w:sz w:val="24"/>
          <w:szCs w:val="24"/>
        </w:rPr>
      </w:pPr>
      <w:r w:rsidRPr="00350789">
        <w:rPr>
          <w:sz w:val="24"/>
          <w:szCs w:val="24"/>
        </w:rPr>
        <w:t>Table</w:t>
      </w:r>
      <w:r w:rsidR="00350789">
        <w:rPr>
          <w:sz w:val="24"/>
          <w:szCs w:val="24"/>
        </w:rPr>
        <w:t>.</w:t>
      </w:r>
      <w:r w:rsidRPr="00350789">
        <w:rPr>
          <w:sz w:val="24"/>
          <w:szCs w:val="24"/>
        </w:rPr>
        <w:t>S</w:t>
      </w:r>
      <w:r w:rsidR="000A487A" w:rsidRPr="00350789">
        <w:rPr>
          <w:sz w:val="24"/>
          <w:szCs w:val="24"/>
        </w:rPr>
        <w:t>1</w:t>
      </w:r>
      <w:r w:rsidRPr="00350789">
        <w:rPr>
          <w:sz w:val="24"/>
          <w:szCs w:val="24"/>
        </w:rPr>
        <w:t xml:space="preserve"> </w:t>
      </w:r>
      <w:r w:rsidR="00350789" w:rsidRPr="00350789">
        <w:rPr>
          <w:rStyle w:val="fontstyle01"/>
          <w:rFonts w:ascii="Times New Roman" w:hAnsi="Times New Roman"/>
          <w:sz w:val="24"/>
          <w:szCs w:val="24"/>
        </w:rPr>
        <w:t>T</w:t>
      </w:r>
      <w:r w:rsidR="00350789" w:rsidRPr="00350789">
        <w:rPr>
          <w:rStyle w:val="fontstyle01"/>
          <w:rFonts w:ascii="Times New Roman" w:hAnsi="Times New Roman"/>
          <w:sz w:val="24"/>
          <w:szCs w:val="24"/>
        </w:rPr>
        <w:t xml:space="preserve">he </w:t>
      </w:r>
      <w:r w:rsidR="00350789" w:rsidRPr="00350789">
        <w:rPr>
          <w:color w:val="000000"/>
          <w:sz w:val="24"/>
          <w:szCs w:val="24"/>
        </w:rPr>
        <w:t>biological roles</w:t>
      </w:r>
      <w:r w:rsidR="00350789" w:rsidRPr="00350789">
        <w:rPr>
          <w:rStyle w:val="fontstyle01"/>
          <w:rFonts w:ascii="Times New Roman" w:hAnsi="Times New Roman"/>
          <w:sz w:val="24"/>
          <w:szCs w:val="24"/>
        </w:rPr>
        <w:t xml:space="preserve"> of </w:t>
      </w:r>
      <w:bookmarkStart w:id="0" w:name="_Hlk40246074"/>
      <w:r w:rsidR="00350789" w:rsidRPr="00350789">
        <w:rPr>
          <w:rStyle w:val="fontstyle01"/>
          <w:rFonts w:ascii="Times New Roman" w:hAnsi="Times New Roman"/>
          <w:sz w:val="24"/>
          <w:szCs w:val="24"/>
        </w:rPr>
        <w:t>AS related</w:t>
      </w:r>
      <w:r w:rsidR="00350789" w:rsidRPr="00350789"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="00350789" w:rsidRPr="00350789">
        <w:rPr>
          <w:color w:val="000000"/>
          <w:sz w:val="24"/>
          <w:szCs w:val="24"/>
        </w:rPr>
        <w:t>signatures</w:t>
      </w:r>
      <w:bookmarkEnd w:id="0"/>
      <w:r w:rsidR="00350789" w:rsidRPr="00350789">
        <w:rPr>
          <w:rStyle w:val="fontstyle01"/>
          <w:rFonts w:ascii="Times New Roman" w:hAnsi="Times New Roman"/>
          <w:sz w:val="24"/>
          <w:szCs w:val="24"/>
        </w:rPr>
        <w:t xml:space="preserve"> in </w:t>
      </w:r>
      <w:r w:rsidR="00350789" w:rsidRPr="00350789">
        <w:rPr>
          <w:color w:val="000000"/>
          <w:sz w:val="24"/>
          <w:szCs w:val="24"/>
        </w:rPr>
        <w:t>CRC</w:t>
      </w:r>
    </w:p>
    <w:p w14:paraId="2B4B50BE" w14:textId="03654EA3" w:rsidR="00557815" w:rsidRPr="00350789" w:rsidRDefault="00557815" w:rsidP="00557815"/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3402"/>
        <w:gridCol w:w="1134"/>
        <w:gridCol w:w="2835"/>
      </w:tblGrid>
      <w:tr w:rsidR="00557815" w:rsidRPr="00350789" w14:paraId="0C2DC8E8" w14:textId="77777777" w:rsidTr="00CE338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45D0" w14:textId="77777777" w:rsidR="00557815" w:rsidRPr="00350789" w:rsidRDefault="00557815" w:rsidP="00CE3384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2D55" w14:textId="77777777" w:rsidR="00557815" w:rsidRPr="00350789" w:rsidRDefault="00557815" w:rsidP="00CE338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D797" w14:textId="77777777" w:rsidR="00557815" w:rsidRPr="00350789" w:rsidRDefault="00557815" w:rsidP="00CE338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A129" w14:textId="77777777" w:rsidR="00557815" w:rsidRPr="00350789" w:rsidRDefault="00557815" w:rsidP="00CE338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pval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6B8C" w14:textId="77777777" w:rsidR="00557815" w:rsidRPr="00350789" w:rsidRDefault="00557815" w:rsidP="00CE338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geneID</w:t>
            </w:r>
          </w:p>
        </w:tc>
      </w:tr>
      <w:tr w:rsidR="00557815" w:rsidRPr="00350789" w14:paraId="1F06F641" w14:textId="77777777" w:rsidTr="00CE3384">
        <w:trPr>
          <w:trHeight w:val="285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2740" w14:textId="77777777" w:rsidR="00557815" w:rsidRPr="00350789" w:rsidRDefault="00557815" w:rsidP="0055781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9A38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sa045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1343" w14:textId="0FD8C1E6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dherens j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BEAA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007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6AFB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CP1/FYN/4LMO7/MAP3K7/PARD3/PTPRB/PTPRF/TCF7/TCF7L2/TGFBR2/TJP1</w:t>
            </w:r>
          </w:p>
        </w:tc>
      </w:tr>
      <w:tr w:rsidR="00557815" w:rsidRPr="00350789" w14:paraId="3BFA33DC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1D1A2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32A1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sa051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3136" w14:textId="34BC324D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Salmonella 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E5F3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023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3C2D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KT1/CASP8/EXOC7/HRAS/KLC1/KPNA1/MAP2K4/MAP3K7/MYH14/MYL6/PLEKHM2/PTPRC/RELA/RHOG/RIPK3/RPS3/STX10/TCF7/TCF7L2/TXN2/VPS18</w:t>
            </w:r>
          </w:p>
        </w:tc>
      </w:tr>
      <w:tr w:rsidR="00557815" w:rsidRPr="00350789" w14:paraId="316ED076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46186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F75F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sa005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B900" w14:textId="3D37BBA8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mino sugar and nucleotide sugar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0566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023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F013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GMPPA/GMPPB/MPI/PGM1/PGM2/PGM3/UGDH/UXS1</w:t>
            </w:r>
          </w:p>
        </w:tc>
      </w:tr>
      <w:tr w:rsidR="00557815" w:rsidRPr="00350789" w14:paraId="3B41638C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00441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ECBB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sa001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A7D7" w14:textId="506AB72F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Steroid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AEC8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025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1A07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CYP2R1/FDFT1/HSD17B7/NSDHL/SC5D</w:t>
            </w:r>
          </w:p>
        </w:tc>
      </w:tr>
      <w:tr w:rsidR="00557815" w:rsidRPr="00350789" w14:paraId="330220D5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4C601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ED88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sa054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33B9" w14:textId="18E5038B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Fluid shear stress and atheroscle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3EB0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039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B0CA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KT1/CALML4/CAV2/GSTA4/GSTO2/MAP2K4/MAP3K7/NOS3/NQO1/PTK2/RELA/SUMO1/TP53/TXN2/VEGFA</w:t>
            </w:r>
          </w:p>
        </w:tc>
      </w:tr>
      <w:tr w:rsidR="00557815" w:rsidRPr="00350789" w14:paraId="240E391D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250FC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C9F0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sa009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AF5D" w14:textId="06AFCD3C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Terpenoid backbone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5EF3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039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53C9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DHDDS/FDPS/FNTB/HMGCR/PDSS2</w:t>
            </w:r>
          </w:p>
        </w:tc>
      </w:tr>
      <w:tr w:rsidR="00557815" w:rsidRPr="00350789" w14:paraId="0EB3D8CA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1C103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61C3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sa041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4F3A" w14:textId="3B900F60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Ubiquitin mediated proteoly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58AA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041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1725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NAPC5/CUL2/CUL4A/CUL4B/MDM2/MGRN1/PPIL2/SYVN1/TRIM37/UBE2C/UBE2D3/UBE2D4/UBE2I/UBE2Z/WWP2</w:t>
            </w:r>
          </w:p>
        </w:tc>
      </w:tr>
      <w:tr w:rsidR="00557815" w:rsidRPr="00350789" w14:paraId="3F8D40F8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0689E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47D2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sa0005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15A3" w14:textId="0FEEFD59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Fructose and mannos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D998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052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6BB7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ENOSF1/GMPPA/GMPPB/MPI/PFKFB2/PFKM</w:t>
            </w:r>
          </w:p>
        </w:tc>
      </w:tr>
      <w:tr w:rsidR="00557815" w:rsidRPr="00350789" w14:paraId="33714640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23CBE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05E9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sa002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A106" w14:textId="5E79FB46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Puri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33CD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053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2A65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DA/AMPD3/ATIC/CANT1/ENTPD4/FHIT/GMPR2/IMPDH1/ITPA/NUDT5/PAPSS2/PDE4C/PGM1/PGM2</w:t>
            </w:r>
          </w:p>
        </w:tc>
      </w:tr>
      <w:tr w:rsidR="00557815" w:rsidRPr="00350789" w14:paraId="1A246BBC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0CBC3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A866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sa052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F925" w14:textId="6F6A2AF0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cute myeloid leuk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BABD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058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BB47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KT1/HRAS/PER2/RELA/RPS6KB1/RUNX1/STAT3/TCF7/TCF7L2</w:t>
            </w:r>
          </w:p>
        </w:tc>
      </w:tr>
      <w:tr w:rsidR="00557815" w:rsidRPr="00350789" w14:paraId="53473EA5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5D614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7B61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sa051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2855" w14:textId="0A868D5E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uman immunodeficiency virus 1 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2B87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096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D466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KT1/AP1B1/AP1G2/APOBEC3D/CALML4/CASP8/CUL4A/CUL4B/HRAS/IRF3/LIMK2/MAP3K7/NFATC1/PAK4/PRKCA/PTK2/PTK2B/RELA/RPS6KB1</w:t>
            </w:r>
          </w:p>
        </w:tc>
      </w:tr>
      <w:tr w:rsidR="00557815" w:rsidRPr="00350789" w14:paraId="3DA935B8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B27DD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4704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sa0516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367F" w14:textId="45318493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Epstein-Barr virus 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A25E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116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D048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KT1/BLNK/CASP8/CCND3/CD44/IRF3/MAP2K4/MAP3</w:t>
            </w:r>
            <w:r w:rsidRPr="00350789">
              <w:rPr>
                <w:rFonts w:eastAsia="等线"/>
                <w:color w:val="000000"/>
                <w:kern w:val="0"/>
                <w:szCs w:val="21"/>
              </w:rPr>
              <w:lastRenderedPageBreak/>
              <w:t>K7/MDM2/NCOR2/NFKB2/PSMC5/PSMD11/PSMD2/PSMD8/RELA/STAT3/TP53</w:t>
            </w:r>
          </w:p>
        </w:tc>
      </w:tr>
      <w:tr w:rsidR="00557815" w:rsidRPr="00350789" w14:paraId="71F08FB3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EAC56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2693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sa042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AC3E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Ferropt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B45F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153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5EED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CSL1/ATG5/GSS/LPCAT3/PCBP2/TP53</w:t>
            </w:r>
          </w:p>
        </w:tc>
      </w:tr>
      <w:tr w:rsidR="00557815" w:rsidRPr="00350789" w14:paraId="05907A2D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5AB8E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4539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sa0516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5EFD" w14:textId="37296468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epatitis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1475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154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B2C9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KT1/CASP10/CASP8/HRAS/IRF3/MAP2K4/MAP3K7/NFATC1/PRKCA/PTK2B/RELA/STAT3/TGFBR2/TP53/YWHAZ</w:t>
            </w:r>
          </w:p>
        </w:tc>
      </w:tr>
      <w:tr w:rsidR="00557815" w:rsidRPr="00350789" w14:paraId="635E70E5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BC9D2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4879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sa000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39F4" w14:textId="32E28559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Pentosephosphate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3C8D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154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D141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DERA/PFKM/PGM1/PGM2/RPE</w:t>
            </w:r>
          </w:p>
        </w:tc>
      </w:tr>
      <w:tr w:rsidR="00557815" w:rsidRPr="00350789" w14:paraId="6FC84F42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DE991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3A7D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sa006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ACF1" w14:textId="177A7625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One carbon pool by fo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8A18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157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8DD0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MT/ATIC/MTHFD2L/SHMT1</w:t>
            </w:r>
          </w:p>
        </w:tc>
      </w:tr>
      <w:tr w:rsidR="00557815" w:rsidRPr="00350789" w14:paraId="6E084484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589FD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A837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sa0406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492F" w14:textId="0816E74F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IF-1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45A5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199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C647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KT1/CUL2/ENO2/MKNK1/NOS3/PFKM/PRKCA/RELA/RPS6KB1/STAT3/VEGFA</w:t>
            </w:r>
          </w:p>
        </w:tc>
      </w:tr>
      <w:tr w:rsidR="00557815" w:rsidRPr="00350789" w14:paraId="4CF35A70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97B08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BE25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sa052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5BEC" w14:textId="178721E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Transcriptional misregulation in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3557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237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24D2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CCNT2/ETV7/GZMB/ITGB7/MAX/MDM2/NCOR1/NFKBIZ/PER2/PTK2/RELA/RUNX1/SUPT3H/TCF3/TGFBR2/TP53</w:t>
            </w:r>
          </w:p>
        </w:tc>
      </w:tr>
      <w:tr w:rsidR="00557815" w:rsidRPr="00350789" w14:paraId="4D12B95F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165D6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92D8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sa051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229D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Shigell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B913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303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F828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KT1/AKT1S1/ATG5/CBX3/CD44/GABARAPL1/ILK/IRF3/MALT1/MAP3K7/MDM2/PTK2/RBCK1/RELA/RPS6KB1/TP53/U2AF1L4/UBE2D3/UBE2D4</w:t>
            </w:r>
          </w:p>
        </w:tc>
      </w:tr>
      <w:tr w:rsidR="00557815" w:rsidRPr="00350789" w14:paraId="45D5C027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E5D1B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CEB7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sa051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30A0" w14:textId="7884838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uman cytomegalovirus 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446A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326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6BA1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KT1/CALML4/CASP8/CXCL12/GNA12/GNAS/HRAS/IRF3/MDM2/NFATC1/PRKCA/PTK2/PTK2B/RELA/RPS6KB1/STAT3/TP53/VEGFA</w:t>
            </w:r>
          </w:p>
        </w:tc>
      </w:tr>
      <w:tr w:rsidR="00557815" w:rsidRPr="00350789" w14:paraId="0BB1590E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968A4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3891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sa012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D61E" w14:textId="52167CDD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Biosynthesis of amino ac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DC4B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329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0736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CO1/ASL/ENO2/GPT/MAT2A/PFKM/RPE/SHMT1</w:t>
            </w:r>
          </w:p>
        </w:tc>
      </w:tr>
      <w:tr w:rsidR="00557815" w:rsidRPr="00350789" w14:paraId="3E47E67F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23349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3467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sa042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0A13" w14:textId="401A3220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Longevity regulat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7B5F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331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9C24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KT1/AKT1S1/ATG13/ATG5/HRAS/RELA/RPS6KB1/TP53/ULK1</w:t>
            </w:r>
          </w:p>
        </w:tc>
      </w:tr>
      <w:tr w:rsidR="00557815" w:rsidRPr="00350789" w14:paraId="2206A015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272AC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16D6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sa030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EE3B" w14:textId="4801DED3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RNA transp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02C8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357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9914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CIN1/DDX20/EIF2B1/EIF2B2/EIF4G3/FMR1/GEMIN8/MAGOHB/NUP85/POM121/PRMT5/RAN/SUMO1/THOC6/UBE2I</w:t>
            </w:r>
          </w:p>
        </w:tc>
      </w:tr>
      <w:tr w:rsidR="00557815" w:rsidRPr="00350789" w14:paraId="366C45DE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81D5E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93E3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sa051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454D" w14:textId="5901DA8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Vibrio cholerae 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9303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3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8D44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TP6V0A2/ATP6V0B/GNAS/KDELR1/PRKCA/TJP1</w:t>
            </w:r>
          </w:p>
        </w:tc>
      </w:tr>
      <w:tr w:rsidR="00557815" w:rsidRPr="00350789" w14:paraId="24473F80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11928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069E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sa041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DB9B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utophagy-ani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74B2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411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8AA9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KT1/AKT1S1/ATG10/ATG13/ATG5/GABARAPL1/HRAS/MAP3K7/RPS6KB1/TANK/ULK1/WDR41</w:t>
            </w:r>
          </w:p>
        </w:tc>
      </w:tr>
      <w:tr w:rsidR="00557815" w:rsidRPr="00350789" w14:paraId="2A50E4AC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BDDA0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31F2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sa0516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DD31" w14:textId="37C96703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uman</w:t>
            </w:r>
            <w:r w:rsidR="00CE3384" w:rsidRPr="00350789">
              <w:rPr>
                <w:rFonts w:eastAsia="等线"/>
                <w:color w:val="000000"/>
                <w:kern w:val="0"/>
                <w:szCs w:val="21"/>
              </w:rPr>
              <w:t xml:space="preserve"> </w:t>
            </w:r>
            <w:r w:rsidRPr="00350789">
              <w:rPr>
                <w:rFonts w:eastAsia="等线"/>
                <w:color w:val="000000"/>
                <w:kern w:val="0"/>
                <w:szCs w:val="21"/>
              </w:rPr>
              <w:t>T-cell</w:t>
            </w:r>
            <w:r w:rsidR="00CE3384" w:rsidRPr="00350789">
              <w:rPr>
                <w:rFonts w:eastAsia="等线"/>
                <w:color w:val="000000"/>
                <w:kern w:val="0"/>
                <w:szCs w:val="21"/>
              </w:rPr>
              <w:t xml:space="preserve"> </w:t>
            </w:r>
            <w:r w:rsidRPr="00350789">
              <w:rPr>
                <w:rFonts w:eastAsia="等线"/>
                <w:color w:val="000000"/>
                <w:kern w:val="0"/>
                <w:szCs w:val="21"/>
              </w:rPr>
              <w:t>leukemia</w:t>
            </w:r>
            <w:r w:rsidR="00CE3384" w:rsidRPr="00350789">
              <w:rPr>
                <w:rFonts w:eastAsia="等线"/>
                <w:color w:val="000000"/>
                <w:kern w:val="0"/>
                <w:szCs w:val="21"/>
              </w:rPr>
              <w:t xml:space="preserve"> </w:t>
            </w:r>
            <w:r w:rsidRPr="00350789">
              <w:rPr>
                <w:rFonts w:eastAsia="等线"/>
                <w:color w:val="000000"/>
                <w:kern w:val="0"/>
                <w:szCs w:val="21"/>
              </w:rPr>
              <w:t>virus</w:t>
            </w:r>
            <w:r w:rsidR="00CE3384" w:rsidRPr="00350789">
              <w:rPr>
                <w:rFonts w:eastAsia="等线"/>
                <w:color w:val="000000"/>
                <w:kern w:val="0"/>
                <w:szCs w:val="21"/>
              </w:rPr>
              <w:t xml:space="preserve"> </w:t>
            </w:r>
            <w:r w:rsidRPr="00350789">
              <w:rPr>
                <w:rFonts w:eastAsia="等线"/>
                <w:color w:val="000000"/>
                <w:kern w:val="0"/>
                <w:szCs w:val="21"/>
              </w:rPr>
              <w:t>1</w:t>
            </w:r>
            <w:r w:rsidR="00CE3384" w:rsidRPr="00350789">
              <w:rPr>
                <w:rFonts w:eastAsia="等线"/>
                <w:color w:val="000000"/>
                <w:kern w:val="0"/>
                <w:szCs w:val="21"/>
              </w:rPr>
              <w:t xml:space="preserve"> </w:t>
            </w:r>
            <w:r w:rsidRPr="00350789">
              <w:rPr>
                <w:rFonts w:eastAsia="等线"/>
                <w:color w:val="000000"/>
                <w:kern w:val="0"/>
                <w:szCs w:val="21"/>
              </w:rPr>
              <w:t>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7732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471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7D34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KT1/ANAPC5/CCND3/ETS1/FDPS/HRAS/IL15RA/MAP2K4/NFATC1/NFKB2/POLB/RAN/RANBP3/RELA/TCF3/TGFBR2/TP53</w:t>
            </w:r>
          </w:p>
        </w:tc>
      </w:tr>
      <w:tr w:rsidR="00557815" w:rsidRPr="00350789" w14:paraId="59ED6212" w14:textId="77777777" w:rsidTr="00CE3384">
        <w:trPr>
          <w:trHeight w:val="285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5779" w14:textId="77777777" w:rsidR="00557815" w:rsidRPr="00350789" w:rsidRDefault="00557815" w:rsidP="0055781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B79D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GO:00067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E937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coenzyme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9B07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7.65E-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304A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CLY/ACOT11/ACOT7/ACOT8/ACSL1/ADPGK/ATIC/DERA/DGAT1/DLD/ELOVL5/ENO2/FLAD1/GSTO2/HMGCR/MAT2A/MTHFD2L/NCOR1/NMNAT1/NMNAT3/NUP85/OXSM/PDK3/PDPR/PDSS2/PDXK/PFKFB2/PFKM/PGM1/PGM2/POM121/PPCDC/RPE/SHMT1/SHPK/SLC25A32/STAT3/THEM4/TP53</w:t>
            </w:r>
          </w:p>
        </w:tc>
      </w:tr>
      <w:tr w:rsidR="00557815" w:rsidRPr="00350789" w14:paraId="649B4986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8288E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8529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GO:004308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4ADE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regulation of GTPas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F061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9.21E-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88E3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GAP1/ALS2CL/ARAP1/ARFGAP1/ARHGAP10/ARHGAP29/ARHGAP8/ARHGEF10L/ARHGEF7/CAV2/CHN2/DENND1A/DEPDC5/DOCK10/DOCK7/ELMOD2/ELMOD3/EZH2/FAM13A/HRAS/ITGB1BP1/LIMS1/LLGL2/MAP4K4/MAPRE2/NGEF/PIP5K1A/PTK2/PTK2B/RABEP1/RABEP2/RANBP3/RGS10/RGS3/RHOG/RIC8A/SH3BP1/SPRY1/TBC1D2/TBC1D7/TMED2/TNK2</w:t>
            </w:r>
          </w:p>
        </w:tc>
      </w:tr>
      <w:tr w:rsidR="00557815" w:rsidRPr="00350789" w14:paraId="7164F664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08A73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1F69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GO:004354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03D8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positive regulation of GTPas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4352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1.83E-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7010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GAP1/ALS2CL/ARAP1/ARFGAP1/ARHGAP10/ARHGAP29/ARHGAP8/ARHGEF10L/ARHGEF7/CAV2/CHN2/DENND1A/DEPDC5/DOCK10/DOCK7/ELMOD2/ELMOD3/EZH2/FAM13A/HRAS/LIMS1/LLGL2/MAP4K4/MAPRE2</w:t>
            </w:r>
            <w:r w:rsidRPr="00350789">
              <w:rPr>
                <w:rFonts w:eastAsia="等线"/>
                <w:color w:val="000000"/>
                <w:kern w:val="0"/>
                <w:szCs w:val="21"/>
              </w:rPr>
              <w:lastRenderedPageBreak/>
              <w:t>/PIP5K1A/PTK2B/RABEP1/RABEP2/RANBP3/RGS10/RGS3/RHOG/RIC8A/SH3BP1/TBC1D2/TBC1D7</w:t>
            </w:r>
          </w:p>
        </w:tc>
      </w:tr>
      <w:tr w:rsidR="00557815" w:rsidRPr="00350789" w14:paraId="1C778D54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D5FB3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3C28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GO:004316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941C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proteasome-mediated ubiquitin-dependent protein ca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DE40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2.15E-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FC44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KT1/ANAPC5/ATXN3/BCAP31/BFAR/CSNK1E/CUL4A/DERL3/DNAJC10/EDEM2/FHIT/GBA/GNA12/HFE/MDM2/PCBP2/PCNP/PSMA4/PSMC5/PSMD11/PSMD2/PSMD8/RBCK1/RNF4/SUMO1/SYVN1/TMUB1/TMUB2/TRIB2/TRIM13/UBE2C/UBE2D3/UBXN4/USP19/WWP2</w:t>
            </w:r>
          </w:p>
        </w:tc>
      </w:tr>
      <w:tr w:rsidR="00557815" w:rsidRPr="00350789" w14:paraId="751058E5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59414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7E76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GO:190370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3B60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positive regulation of hemopoi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A8CA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4.20E-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4232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CIN1/ACVR1B/ADA/ADAM8/ANKRD54/CASP8/CD46/ETS1/GNAS/HMGB2/LGALS9/MALT1/MDK/MYB/NFKBIZ/PDCD2/PRKCA/PRMT1/PTPRC/RUNX1/STAT3/TGFBR2/ZBTB46</w:t>
            </w:r>
          </w:p>
        </w:tc>
      </w:tr>
      <w:tr w:rsidR="00557815" w:rsidRPr="00350789" w14:paraId="0C47974B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F3624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BAC1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GO:001049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3004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proteasomal protein ca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E23E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4.63E-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47BB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KT1/ANAPC5/ATXN3/BCAP31/BFAR/CSNK1E/CUL4A/CUL4B/DERL3/DNAJC10/EDEM2/FHIT/FMR1/GBA/GNA12/HFE/MDM2/OSBPL7/PCBP2/PCNP/PSMA4/PSMC5/PSMD11/PSMD2/PSMD8/RBCK1/RNF4/SUMO1/SYVN1/TMUB1/TMUB2/TRIB2/TRIM13/UBE2C/UBE2D3/UBXN4/USP19/WWP2</w:t>
            </w:r>
          </w:p>
        </w:tc>
      </w:tr>
      <w:tr w:rsidR="00557815" w:rsidRPr="00350789" w14:paraId="195E6D6D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3E13A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44C4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GO:003386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CCC0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nucleoside bisphosphate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A869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6.30E-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82A3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BHD14B/ACLY/ACOT11/ACOT7/ACOT8/ACSL1/DGAT1/DLD/ELOVL5/HMGCR/OXSM/PAPSS2/PDK3/PDPR/PPCDC/SLC35B3/SULT1A1/THEM4</w:t>
            </w:r>
          </w:p>
        </w:tc>
      </w:tr>
      <w:tr w:rsidR="00557815" w:rsidRPr="00350789" w14:paraId="2BF25A26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8A9A4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D783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GO:003387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9BC0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ribonucleoside bisphosphate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E274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6.30E-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3D7A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BHD14B/ACLY/ACOT11/ACOT7/ACOT8/ACSL1/DGAT1/DLD/ELOVL5/HMGCR/OXSM/PAPSS2/PDK3/PDPR/PPCDC/SLC35B3/SULT1A1/THEM4</w:t>
            </w:r>
          </w:p>
        </w:tc>
      </w:tr>
      <w:tr w:rsidR="00557815" w:rsidRPr="00350789" w14:paraId="7C77111E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91BC8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6F12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GO:00340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CDD8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purine nucleoside bisphosphate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BC2B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6.30E-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C29F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BHD14B/ACLY/ACOT11/ACOT7/ACOT8/ACSL1/DGAT1/DLD/ELOVL5/HMGCR/OXSM/PAPSS2/PDK3/PDPR/PPCDC/SLC35B3/SULT1A1/THEM4</w:t>
            </w:r>
          </w:p>
        </w:tc>
      </w:tr>
      <w:tr w:rsidR="00557815" w:rsidRPr="00350789" w14:paraId="42E1D6F7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8B769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3FBD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GO:00165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1498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histone mod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EA60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7.77E-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58F1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RID4B/ATG5/ATXN3/AUTS2/BRD8/BRPF1/COPRS/CUL4B/EED/EPC2/EZH2/FMR1/HAT1/HCFC1/HDAC6/KANSL2/KDM5A/MAP3K7/MUC1/MYB/PAXBP1/PCGF3/PER2/PIH1D1/PRDM4/PRKCA/PRMT1/PRMT5/SETD6/SETMAR/SIRT3/SUPT3H/SUV39H2/TADA2A/TADA2B/TET2/TP53/TRIM37/VEGFA/WDR5</w:t>
            </w:r>
          </w:p>
        </w:tc>
      </w:tr>
      <w:tr w:rsidR="00557815" w:rsidRPr="00350789" w14:paraId="1C3E069B" w14:textId="77777777" w:rsidTr="00CE3384">
        <w:trPr>
          <w:trHeight w:val="285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8B28" w14:textId="77777777" w:rsidR="00557815" w:rsidRPr="00350789" w:rsidRDefault="00557815" w:rsidP="0055781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7E08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GO:000579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E686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Golgi st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98EB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1.24E-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3B21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RAP1/ARSE/BCAP31/CANT1/COG2/FUT3/GOLGA3/GOLPH3L/GPR89A/HID1/RAB34/SAR1B/SORT1/ST3GAL4/SULF2/TMED2/TMEM59/TOM1L1/UXS1</w:t>
            </w:r>
          </w:p>
        </w:tc>
      </w:tr>
      <w:tr w:rsidR="00557815" w:rsidRPr="00350789" w14:paraId="625D9B08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022D5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F389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GO:00007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A469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nuclear chrom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4196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3.38E-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F1A1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PTX/BRD8/BRD9/CBX3/CPSF6/DDX11/EED/ESCO2/EZH2/GATAD2A/HAT1/HMGB2/INO80/MAX/MUC1/MXD1/NASP/NCAPD3/NCOR1/NCOR2/NFATC1/PHF12/POLR3GL/RELA/STAT3/TCF12/TCF3/TCF7/TCF7L2/TNKS1BP1/TP53/TRPS1/ZNF385A</w:t>
            </w:r>
          </w:p>
        </w:tc>
      </w:tr>
      <w:tr w:rsidR="00557815" w:rsidRPr="00350789" w14:paraId="75DEE811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1712D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9B13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GO:003198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E592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Golgi ciste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D852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5.44E-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AA2A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RAP1/BCAP31/CANT1/FUT3/GOLGA3/GOLPH3L/GPR89A/HID1/RAB34/SAR1B/SORT1/ST3GAL4/TMED2/TMEM59/UXS1</w:t>
            </w:r>
          </w:p>
        </w:tc>
      </w:tr>
      <w:tr w:rsidR="00557815" w:rsidRPr="00350789" w14:paraId="699456D8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9DA14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D527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GO:00325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3999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Golgi cisterna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62F3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002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B8E0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RAP1/BCAP31/CANT1/FUT3/GOLGA3/GOLPH3L/GPR89A/SAR1B/SORT1/ST3GAL4/TMED2/UXS1</w:t>
            </w:r>
          </w:p>
        </w:tc>
      </w:tr>
      <w:tr w:rsidR="00557815" w:rsidRPr="00350789" w14:paraId="2C06415D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484C4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4D69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GO:000575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98E1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mitochondrial matri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9A25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002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764D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LAS1/AMT/ATXN3/AUH/CLPX/DARS2/DECR1/DLD/</w:t>
            </w:r>
            <w:r w:rsidRPr="00350789">
              <w:rPr>
                <w:rFonts w:eastAsia="等线"/>
                <w:color w:val="000000"/>
                <w:kern w:val="0"/>
                <w:szCs w:val="21"/>
              </w:rPr>
              <w:lastRenderedPageBreak/>
              <w:t>ETFDH/FASTK/FDXR/FLAD1/GUF1/HARS2/ISCA1/KARS/MRPL20/MRPL27/MRPL33/MRPL52/MRPS22/MRPS7/MTHFD2L/NDUFA7/NDUFS7/NMNAT3/PDK3/PDPR/PDSS2/RPS3/RPUSD3/SIRT3/STYXL1/TBRG4/TEFM/THEM4/TOP1MT/TP53/TRIT1/TXN2</w:t>
            </w:r>
          </w:p>
        </w:tc>
      </w:tr>
      <w:tr w:rsidR="00557815" w:rsidRPr="00350789" w14:paraId="1C7C0300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65B04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4DD8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GO:000078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2373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chrom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AD4D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003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1122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PTX/BRD8/BRD9/CBX3/CPSF6/DDX11/EED/ESCO2/EXOSC3/EZH2/FAM111A/GATAD2A/HAT1/HMGB2/HMGN1/HMGN3/INO80/IST1/MAX/MUC1/MXD1/NASP/NCAPD3/NCOR1/NCOR2/NFATC1/PHF12/POLR3GL/RAD21/RAN/RELA/RRP8/STAG1/STAT3/SUV39H2/TCF12/TCF3/TCF7/TCF7L2/TNKS1BP1/TP53/TRPS1/ZNF385A</w:t>
            </w:r>
          </w:p>
        </w:tc>
      </w:tr>
      <w:tr w:rsidR="00557815" w:rsidRPr="00350789" w14:paraId="46B4838A" w14:textId="77777777" w:rsidTr="00CE3384">
        <w:trPr>
          <w:trHeight w:val="285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E521" w14:textId="77777777" w:rsidR="00557815" w:rsidRPr="00350789" w:rsidRDefault="00557815" w:rsidP="0055781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1600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GO:000467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F73B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protein serine/threonine kinas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8EBE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3.27E-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CF9E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ACVR1B/ADCK5/AKT1/CCND3/CDK10/CDK11A/CDK13/CDK8/CLK1/CSNK1E/FASTK/GAK/HIPK1/ILK/LIMK2/LRRK1/MAP3K11/MAP3K7/MAP4K3/MAP4K4/MAP4K5/MARK2/MINK1/MKNK1/MOK/NEK3/NEK4/NEK6/OBSCN/PAK4/PASK/PDK3/PKMYT1/PRKCA/PTK2B/RIPK3/STK3/TGFBR2/TNK2/ULK1</w:t>
            </w:r>
          </w:p>
        </w:tc>
      </w:tr>
      <w:tr w:rsidR="00557815" w:rsidRPr="00350789" w14:paraId="05A8F49C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7263F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E938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GO:001676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FB3C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transferase activity, transferring alkyl or aryl (other than methyl) grou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0A3C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002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66AF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DHDDS/DPH2/FNTB/GSTA4/GSTO2/HMBS/MAT2A/PDSS2/RABGGTA/TRIT1</w:t>
            </w:r>
          </w:p>
        </w:tc>
      </w:tr>
      <w:tr w:rsidR="00557815" w:rsidRPr="00350789" w14:paraId="16E81C85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CBE85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C77B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GO:00168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75B3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carbon-carbon lyas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40D3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002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AE9A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CSAD/DDC/DDT/DERA/ECHDC1/PDXDC1/PPCDC/SHMT1/UMPS/UXS1</w:t>
            </w:r>
          </w:p>
        </w:tc>
      </w:tr>
      <w:tr w:rsidR="00557815" w:rsidRPr="00350789" w14:paraId="262207F8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AD43C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EB4D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GO:00012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92DB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transcription corepressor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CA00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002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5829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FAM89B/HDGF/NEK6/PHF12/SUMO1</w:t>
            </w:r>
          </w:p>
        </w:tc>
      </w:tr>
      <w:tr w:rsidR="00557815" w:rsidRPr="00350789" w14:paraId="18C4C379" w14:textId="77777777" w:rsidTr="00CE3384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87E4E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1535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GO:00168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65CD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carboxy-lyas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4842" w14:textId="77777777" w:rsidR="00557815" w:rsidRPr="00350789" w:rsidRDefault="00557815" w:rsidP="00557815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0.0003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DD33" w14:textId="77777777" w:rsidR="00557815" w:rsidRPr="00350789" w:rsidRDefault="00557815" w:rsidP="0055781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350789">
              <w:rPr>
                <w:rFonts w:eastAsia="等线"/>
                <w:color w:val="000000"/>
                <w:kern w:val="0"/>
                <w:szCs w:val="21"/>
              </w:rPr>
              <w:t>CSAD/DDC/DDT/ECHDC1/PDXDC1/PPCDC/UMPS/UXS1</w:t>
            </w:r>
          </w:p>
        </w:tc>
      </w:tr>
    </w:tbl>
    <w:p w14:paraId="60866CE0" w14:textId="77777777" w:rsidR="00557815" w:rsidRPr="00557815" w:rsidRDefault="00557815" w:rsidP="00557815"/>
    <w:sectPr w:rsidR="00557815" w:rsidRPr="00557815" w:rsidSect="00CE3384">
      <w:pgSz w:w="11906" w:h="16838" w:code="9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078263" w14:textId="77777777" w:rsidR="008A740E" w:rsidRDefault="008A740E" w:rsidP="00557815">
      <w:r>
        <w:separator/>
      </w:r>
    </w:p>
  </w:endnote>
  <w:endnote w:type="continuationSeparator" w:id="0">
    <w:p w14:paraId="169DA653" w14:textId="77777777" w:rsidR="008A740E" w:rsidRDefault="008A740E" w:rsidP="00557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E4CD5E" w14:textId="77777777" w:rsidR="008A740E" w:rsidRDefault="008A740E" w:rsidP="00557815">
      <w:r>
        <w:separator/>
      </w:r>
    </w:p>
  </w:footnote>
  <w:footnote w:type="continuationSeparator" w:id="0">
    <w:p w14:paraId="7FE42111" w14:textId="77777777" w:rsidR="008A740E" w:rsidRDefault="008A740E" w:rsidP="005578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757"/>
    <w:rsid w:val="000A487A"/>
    <w:rsid w:val="001751AD"/>
    <w:rsid w:val="001D1757"/>
    <w:rsid w:val="00350789"/>
    <w:rsid w:val="00394A5C"/>
    <w:rsid w:val="00557815"/>
    <w:rsid w:val="00881AB9"/>
    <w:rsid w:val="008A740E"/>
    <w:rsid w:val="00965B8C"/>
    <w:rsid w:val="00B72986"/>
    <w:rsid w:val="00CE3384"/>
    <w:rsid w:val="00F4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04737A"/>
  <w15:chartTrackingRefBased/>
  <w15:docId w15:val="{03138755-AC67-4C47-B063-2652111A4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51AD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78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7815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78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7815"/>
    <w:rPr>
      <w:rFonts w:ascii="Times New Roman" w:eastAsia="宋体" w:hAnsi="Times New Roman" w:cs="Times New Roman"/>
      <w:sz w:val="18"/>
      <w:szCs w:val="18"/>
    </w:rPr>
  </w:style>
  <w:style w:type="character" w:customStyle="1" w:styleId="fontstyle01">
    <w:name w:val="fontstyle01"/>
    <w:basedOn w:val="a0"/>
    <w:rsid w:val="00350789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38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454548-8F2C-4A35-9F12-053F99A1D8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1124</Words>
  <Characters>6412</Characters>
  <Application>Microsoft Office Word</Application>
  <DocSecurity>0</DocSecurity>
  <Lines>53</Lines>
  <Paragraphs>15</Paragraphs>
  <ScaleCrop>false</ScaleCrop>
  <Company/>
  <LinksUpToDate>false</LinksUpToDate>
  <CharactersWithSpaces>7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0-05-18T08:04:00Z</dcterms:created>
  <dcterms:modified xsi:type="dcterms:W3CDTF">2020-05-21T00:42:00Z</dcterms:modified>
</cp:coreProperties>
</file>